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1695" w14:textId="77777777" w:rsidR="00AD3FF0" w:rsidRPr="006938C1" w:rsidRDefault="00473215">
      <w:pPr>
        <w:rPr>
          <w:color w:val="000000" w:themeColor="text1"/>
        </w:rPr>
      </w:pPr>
      <w:r w:rsidRPr="006938C1">
        <w:rPr>
          <w:rFonts w:ascii="inherit" w:hAnsi="inherit"/>
          <w:color w:val="000000" w:themeColor="text1"/>
          <w:sz w:val="26"/>
          <w:szCs w:val="26"/>
          <w:shd w:val="clear" w:color="auto" w:fill="FAFAFA"/>
        </w:rPr>
        <w:t>Supplementary Materials</w:t>
      </w:r>
    </w:p>
    <w:p w14:paraId="7BBF4AAF" w14:textId="42012DF4" w:rsidR="00473215" w:rsidRPr="006938C1" w:rsidRDefault="00473215">
      <w:pPr>
        <w:rPr>
          <w:color w:val="000000" w:themeColor="text1"/>
        </w:rPr>
      </w:pPr>
    </w:p>
    <w:p w14:paraId="424CCB0C" w14:textId="17166A4C" w:rsidR="002A782A" w:rsidRPr="006938C1" w:rsidRDefault="002A782A">
      <w:pPr>
        <w:rPr>
          <w:color w:val="000000" w:themeColor="text1"/>
        </w:rPr>
      </w:pPr>
    </w:p>
    <w:p w14:paraId="22E6C2D2" w14:textId="77777777" w:rsidR="002A782A" w:rsidRPr="006938C1" w:rsidRDefault="002A782A" w:rsidP="002A782A">
      <w:pPr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</w:pPr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 xml:space="preserve">Glial fibrillary acidic protein (GFAP) is expressed in astrocytes and used as a marker of astrocytes. GFAP was used to </w:t>
      </w:r>
      <w:proofErr w:type="spellStart"/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>immunostain</w:t>
      </w:r>
      <w:proofErr w:type="spellEnd"/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 xml:space="preserve"> primary cultured hippocampal astrocytes (red) and Hoechst 33342 to stain nuclei (blue) (SFig.1). Cells with merged blue nuclei and red cell bodies were identified as astrocytes. About 92% of cells in the primary culture were verified as astrocytes.</w:t>
      </w:r>
    </w:p>
    <w:p w14:paraId="09CCB128" w14:textId="77777777" w:rsidR="002A782A" w:rsidRPr="006938C1" w:rsidRDefault="002A782A" w:rsidP="002A782A">
      <w:pPr>
        <w:rPr>
          <w:color w:val="000000" w:themeColor="text1"/>
        </w:rPr>
      </w:pPr>
    </w:p>
    <w:p w14:paraId="0CB50E39" w14:textId="43ACE564" w:rsidR="002A782A" w:rsidRPr="006938C1" w:rsidRDefault="006F5D08" w:rsidP="006F5D08">
      <w:pPr>
        <w:jc w:val="center"/>
        <w:rPr>
          <w:color w:val="000000" w:themeColor="text1"/>
        </w:rPr>
      </w:pPr>
      <w:r w:rsidRPr="006938C1">
        <w:rPr>
          <w:noProof/>
          <w:color w:val="000000" w:themeColor="text1"/>
        </w:rPr>
        <w:drawing>
          <wp:inline distT="0" distB="0" distL="0" distR="0" wp14:anchorId="013A47C0" wp14:editId="34B94C32">
            <wp:extent cx="4704562" cy="128270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444" cy="128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89E67" w14:textId="18EF4726" w:rsidR="002A782A" w:rsidRPr="006938C1" w:rsidRDefault="002A782A" w:rsidP="006F5D08">
      <w:pPr>
        <w:jc w:val="center"/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</w:pPr>
      <w:bookmarkStart w:id="0" w:name="_Hlk69412999"/>
      <w:proofErr w:type="spellStart"/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>SFig</w:t>
      </w:r>
      <w:proofErr w:type="spellEnd"/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>. 1</w:t>
      </w:r>
      <w:bookmarkEnd w:id="0"/>
      <w:r w:rsidRPr="006938C1">
        <w:rPr>
          <w:rFonts w:ascii="Times New Roman" w:eastAsia="AdvHelneu-R" w:hAnsi="Times New Roman" w:cs="Times New Roman"/>
          <w:color w:val="000000" w:themeColor="text1"/>
          <w:kern w:val="0"/>
          <w:sz w:val="24"/>
          <w:szCs w:val="24"/>
        </w:rPr>
        <w:t>. Immunohistochemistry of primary cultured hippocampal astrocytes.</w:t>
      </w:r>
    </w:p>
    <w:p w14:paraId="75FB5B62" w14:textId="46EDA76D" w:rsidR="002A782A" w:rsidRDefault="002A782A"/>
    <w:p w14:paraId="263CDEEF" w14:textId="77777777" w:rsidR="002A782A" w:rsidRPr="002A782A" w:rsidRDefault="002A782A"/>
    <w:p w14:paraId="6F1BD639" w14:textId="39920966" w:rsidR="00B03A0E" w:rsidRPr="00FB3B07" w:rsidRDefault="00B03A0E" w:rsidP="0067594F">
      <w:pPr>
        <w:ind w:firstLineChars="200" w:firstLine="480"/>
        <w:rPr>
          <w:rFonts w:ascii="Times New Roman" w:eastAsia="AdvHelneu-R" w:hAnsi="Times New Roman" w:cs="Times New Roman"/>
          <w:kern w:val="0"/>
          <w:sz w:val="24"/>
          <w:szCs w:val="24"/>
        </w:rPr>
      </w:pPr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>Astrocyte apoptosis was detected by flow cytometry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Primary hippocampal astrocytes were treated with 20 </w:t>
      </w:r>
      <w:proofErr w:type="spellStart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MK-801 continuously for 48 h (20 </w:t>
      </w:r>
      <w:proofErr w:type="spellStart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/48 h) or with two successive 24-h doses ((20 μM+20 </w:t>
      </w:r>
      <w:proofErr w:type="spellStart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B03A0E">
        <w:rPr>
          <w:rFonts w:ascii="Times New Roman" w:eastAsia="AdvHelneu-R" w:hAnsi="Times New Roman" w:cs="Times New Roman"/>
          <w:kern w:val="0"/>
          <w:sz w:val="24"/>
          <w:szCs w:val="24"/>
        </w:rPr>
        <w:t>)/48 h). Untreated cultures served as controls (Ctrl). Apoptosis was examined by Annexin/PI staining and flow cytometry. The data of survival cells ratio is in Table S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</w:p>
    <w:p w14:paraId="19F62911" w14:textId="093CC036" w:rsidR="00B03A0E" w:rsidRPr="00DD53EA" w:rsidRDefault="00B03A0E" w:rsidP="00B03A0E">
      <w:pPr>
        <w:jc w:val="center"/>
        <w:rPr>
          <w:sz w:val="24"/>
          <w:szCs w:val="24"/>
        </w:rPr>
      </w:pP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1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97327F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The data of </w:t>
      </w:r>
      <w:r w:rsidRPr="00FB3B07">
        <w:rPr>
          <w:rFonts w:ascii="Times New Roman" w:eastAsia="AdvHelneu-R" w:hAnsi="Times New Roman" w:cs="Times New Roman" w:hint="eastAsia"/>
          <w:kern w:val="0"/>
          <w:sz w:val="24"/>
          <w:szCs w:val="24"/>
        </w:rPr>
        <w:t>su</w:t>
      </w:r>
      <w:r w:rsidRPr="00FB3B07">
        <w:rPr>
          <w:rFonts w:ascii="Times New Roman" w:eastAsia="AdvHelneu-R" w:hAnsi="Times New Roman" w:cs="Times New Roman"/>
          <w:kern w:val="0"/>
          <w:sz w:val="24"/>
          <w:szCs w:val="24"/>
        </w:rPr>
        <w:t>rvival cells ratio</w:t>
      </w:r>
    </w:p>
    <w:tbl>
      <w:tblPr>
        <w:tblStyle w:val="TableGrid"/>
        <w:tblW w:w="6946" w:type="dxa"/>
        <w:tblInd w:w="6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333"/>
        <w:gridCol w:w="3261"/>
      </w:tblGrid>
      <w:tr w:rsidR="00B03A0E" w:rsidRPr="00B03A0E" w14:paraId="111396BD" w14:textId="77777777" w:rsidTr="0034384F"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4C913860" w14:textId="0C306191" w:rsidR="00B03A0E" w:rsidRPr="00B03A0E" w:rsidRDefault="00B03A0E" w:rsidP="00B03A0E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2333" w:type="dxa"/>
            <w:tcBorders>
              <w:top w:val="single" w:sz="12" w:space="0" w:color="auto"/>
              <w:bottom w:val="single" w:sz="12" w:space="0" w:color="auto"/>
            </w:tcBorders>
          </w:tcPr>
          <w:p w14:paraId="7A2C8640" w14:textId="4B5B49D1" w:rsidR="00B03A0E" w:rsidRPr="00B03A0E" w:rsidRDefault="00B03A0E" w:rsidP="00B03A0E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 xml:space="preserve">MK801(20 </w:t>
            </w:r>
            <w:proofErr w:type="spellStart"/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/48 h)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19273B1D" w14:textId="6ADBCEF7" w:rsidR="00B03A0E" w:rsidRPr="00B03A0E" w:rsidRDefault="00B03A0E" w:rsidP="00B03A0E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 xml:space="preserve">MK801((20 μM+20 </w:t>
            </w:r>
            <w:proofErr w:type="spellStart"/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B03A0E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)/48 h)</w:t>
            </w:r>
          </w:p>
        </w:tc>
      </w:tr>
      <w:tr w:rsidR="00636792" w:rsidRPr="00B03A0E" w14:paraId="261137AD" w14:textId="77777777" w:rsidTr="00BB667B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83E9" w14:textId="451EE92F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94.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64C6" w14:textId="5537F469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9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E5AF" w14:textId="76AB6B61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91.7</w:t>
            </w:r>
          </w:p>
        </w:tc>
      </w:tr>
      <w:tr w:rsidR="00636792" w:rsidRPr="00B03A0E" w14:paraId="7267AA60" w14:textId="77777777" w:rsidTr="00BB667B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BE29" w14:textId="19C86BB3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91.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34B0" w14:textId="635E5924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1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1F47" w14:textId="3E149EC5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5.9</w:t>
            </w:r>
          </w:p>
        </w:tc>
      </w:tr>
      <w:tr w:rsidR="00636792" w:rsidRPr="00B03A0E" w14:paraId="18764E42" w14:textId="77777777" w:rsidTr="00BB667B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1EF0" w14:textId="1CCA1472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6.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8C9E" w14:textId="1BE70CEB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4.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626A" w14:textId="0D1C3064" w:rsidR="00636792" w:rsidRPr="00636792" w:rsidRDefault="00636792" w:rsidP="00636792">
            <w:pPr>
              <w:jc w:val="center"/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</w:pPr>
            <w:r w:rsidRPr="00636792">
              <w:rPr>
                <w:rFonts w:ascii="Times New Roman" w:hAnsi="Times New Roman" w:cs="Times New Roman"/>
                <w:color w:val="000000"/>
                <w:sz w:val="22"/>
              </w:rPr>
              <w:t>82.6</w:t>
            </w:r>
          </w:p>
        </w:tc>
      </w:tr>
    </w:tbl>
    <w:p w14:paraId="07D7C239" w14:textId="4DD7D794" w:rsidR="00B03A0E" w:rsidRDefault="00B03A0E"/>
    <w:p w14:paraId="0EA80A8B" w14:textId="327F6ECA" w:rsidR="00B03A0E" w:rsidRPr="0067594F" w:rsidRDefault="00E15FEC" w:rsidP="0067594F">
      <w:pPr>
        <w:ind w:firstLineChars="200" w:firstLine="480"/>
        <w:rPr>
          <w:rFonts w:ascii="Times New Roman" w:eastAsia="AdvHelneu-R" w:hAnsi="Times New Roman" w:cs="Times New Roman"/>
          <w:kern w:val="0"/>
          <w:sz w:val="24"/>
          <w:szCs w:val="24"/>
        </w:rPr>
      </w:pPr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Primary hippocampal astrocytes were treated with 20 </w:t>
      </w:r>
      <w:proofErr w:type="spellStart"/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MK-801 for 24 h, followed by medium exchange and continued incubation in MK-801 for another 1, 2, or 4 days. Cell proliferation was determined using an ELISA-based </w:t>
      </w:r>
      <w:proofErr w:type="spellStart"/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>BrdU</w:t>
      </w:r>
      <w:proofErr w:type="spellEnd"/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incorporation assay. The data of astrocyte proliferation is in Table S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2</w:t>
      </w:r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>.</w:t>
      </w:r>
    </w:p>
    <w:p w14:paraId="7CB6C8D9" w14:textId="411A79F2" w:rsidR="00A1756C" w:rsidRDefault="00A1756C" w:rsidP="00A1756C">
      <w:pPr>
        <w:jc w:val="center"/>
      </w:pP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2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E15FEC">
        <w:rPr>
          <w:rFonts w:ascii="Times New Roman" w:eastAsia="AdvHelneu-R" w:hAnsi="Times New Roman" w:cs="Times New Roman"/>
          <w:kern w:val="0"/>
          <w:sz w:val="24"/>
          <w:szCs w:val="24"/>
        </w:rPr>
        <w:t>The data of astrocyte prolifer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165"/>
        <w:gridCol w:w="992"/>
        <w:gridCol w:w="1134"/>
        <w:gridCol w:w="992"/>
        <w:gridCol w:w="1134"/>
      </w:tblGrid>
      <w:tr w:rsidR="0020110E" w14:paraId="69359E02" w14:textId="77777777" w:rsidTr="00A40993">
        <w:trPr>
          <w:jc w:val="center"/>
        </w:trPr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F6D8FFB" w14:textId="02666B4E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hAnsi="Times New Roman" w:cs="Times New Roman"/>
                <w:sz w:val="24"/>
                <w:szCs w:val="24"/>
              </w:rPr>
              <w:t>2 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CC730F" w14:textId="74E7FA68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hAnsi="Times New Roman" w:cs="Times New Roman"/>
                <w:sz w:val="24"/>
                <w:szCs w:val="24"/>
              </w:rPr>
              <w:t>3 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B516BA" w14:textId="6674091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hAnsi="Times New Roman" w:cs="Times New Roman"/>
                <w:sz w:val="24"/>
                <w:szCs w:val="24"/>
              </w:rPr>
              <w:t>5 d</w:t>
            </w:r>
          </w:p>
        </w:tc>
      </w:tr>
      <w:tr w:rsidR="0020110E" w14:paraId="31FBF34B" w14:textId="77777777" w:rsidTr="00A40993">
        <w:trPr>
          <w:jc w:val="center"/>
        </w:trPr>
        <w:tc>
          <w:tcPr>
            <w:tcW w:w="961" w:type="dxa"/>
            <w:tcBorders>
              <w:top w:val="single" w:sz="8" w:space="0" w:color="auto"/>
              <w:bottom w:val="single" w:sz="12" w:space="0" w:color="auto"/>
            </w:tcBorders>
          </w:tcPr>
          <w:p w14:paraId="48FB94A8" w14:textId="02ED4CF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12" w:space="0" w:color="auto"/>
            </w:tcBorders>
          </w:tcPr>
          <w:p w14:paraId="7682DA61" w14:textId="04482068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hAnsi="Times New Roman" w:cs="Times New Roman"/>
                <w:sz w:val="24"/>
                <w:szCs w:val="24"/>
              </w:rPr>
              <w:t>MK80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500A3EB" w14:textId="0114240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49D1868" w14:textId="7CB70C23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-80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9BE23CD" w14:textId="30E63A7D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E703707" w14:textId="0B5E9293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-801</w:t>
            </w:r>
          </w:p>
        </w:tc>
      </w:tr>
      <w:tr w:rsidR="0020110E" w14:paraId="1AF2D961" w14:textId="77777777" w:rsidTr="00A40993">
        <w:trPr>
          <w:jc w:val="center"/>
        </w:trPr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9B13F84" w14:textId="4810465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.6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FDE786F" w14:textId="0E7C20D6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1.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BEE6C1" w14:textId="3139C97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A76F4E" w14:textId="3549F82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0.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465BA1C" w14:textId="45D8CA8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DA1958B" w14:textId="4F572C76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.4</w:t>
            </w:r>
          </w:p>
        </w:tc>
      </w:tr>
      <w:tr w:rsidR="0020110E" w14:paraId="3FAEF465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718A1695" w14:textId="33663BC3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.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99142BF" w14:textId="00F9E96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BA7387" w14:textId="10F29F3E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EEC939" w14:textId="71C1BCD1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AA7EFA" w14:textId="7184DDB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D60C9E" w14:textId="401A631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1.3</w:t>
            </w:r>
          </w:p>
        </w:tc>
      </w:tr>
      <w:tr w:rsidR="0020110E" w14:paraId="13EE53F4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35E2AF38" w14:textId="740F735D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.4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468B9BB" w14:textId="405110A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9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AA1239" w14:textId="46D3CC2A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8A0600" w14:textId="3075972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14FA0D" w14:textId="446DAFB5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C9AC93" w14:textId="3D4CA31D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.7</w:t>
            </w:r>
          </w:p>
        </w:tc>
      </w:tr>
      <w:tr w:rsidR="0020110E" w14:paraId="3CAC3307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3917753C" w14:textId="0FC9BA96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.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3F93E1C" w14:textId="3F6FD52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D0A4AC" w14:textId="464C3B6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4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4A0E90" w14:textId="2A34D5D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1D6701" w14:textId="39D911D4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057027" w14:textId="16A1191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5.6</w:t>
            </w:r>
          </w:p>
        </w:tc>
      </w:tr>
      <w:tr w:rsidR="0020110E" w14:paraId="01EE4EF0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352E697D" w14:textId="4907D373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.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091A0FF" w14:textId="4DC5FC6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DA4680" w14:textId="758FB794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CFA3F9" w14:textId="47FC59B2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D24A84" w14:textId="44E4CD8E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819999" w14:textId="104DE043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6.2</w:t>
            </w:r>
          </w:p>
        </w:tc>
      </w:tr>
      <w:tr w:rsidR="0020110E" w14:paraId="3EDFC664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2E570430" w14:textId="4C47BD24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5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B48655A" w14:textId="697522D4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5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651C38" w14:textId="2582AED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F840BF" w14:textId="3709CB2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D8C643" w14:textId="08ABF780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3AE13E" w14:textId="0059CE5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.5</w:t>
            </w:r>
          </w:p>
        </w:tc>
      </w:tr>
      <w:tr w:rsidR="0020110E" w14:paraId="0C949AC3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29CAAD04" w14:textId="772FEA29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.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F5C3F41" w14:textId="2BBC14C2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F3816B" w14:textId="217939C1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B8D9C9" w14:textId="0DC411B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87CDDB" w14:textId="3640605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8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F14298" w14:textId="65F197C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.3</w:t>
            </w:r>
          </w:p>
        </w:tc>
      </w:tr>
      <w:tr w:rsidR="0020110E" w14:paraId="003BD2F3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3C01E0A4" w14:textId="0437302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101.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F13B717" w14:textId="76796F9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5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63BA16" w14:textId="42A972E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E69177" w14:textId="35E8F5FF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677A44" w14:textId="5377CEA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CA5C18" w14:textId="36228914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.2</w:t>
            </w:r>
          </w:p>
        </w:tc>
      </w:tr>
      <w:tr w:rsidR="0020110E" w14:paraId="6C56421C" w14:textId="77777777" w:rsidTr="00A40993">
        <w:trPr>
          <w:jc w:val="center"/>
        </w:trPr>
        <w:tc>
          <w:tcPr>
            <w:tcW w:w="961" w:type="dxa"/>
            <w:shd w:val="clear" w:color="auto" w:fill="auto"/>
            <w:vAlign w:val="bottom"/>
          </w:tcPr>
          <w:p w14:paraId="121859AB" w14:textId="543F8C1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9.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B34C119" w14:textId="24EEC146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E0CB55" w14:textId="79AB2226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E55378" w14:textId="453200EB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C00965" w14:textId="4BC80515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35499F" w14:textId="5EBDE5B7" w:rsidR="0020110E" w:rsidRPr="0020110E" w:rsidRDefault="0020110E" w:rsidP="00201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10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8</w:t>
            </w:r>
          </w:p>
        </w:tc>
      </w:tr>
    </w:tbl>
    <w:p w14:paraId="4A9DA95D" w14:textId="657C9769" w:rsidR="00B03A0E" w:rsidRDefault="00B03A0E"/>
    <w:p w14:paraId="77C99326" w14:textId="0B1F0A40" w:rsidR="0020110E" w:rsidRDefault="0020110E"/>
    <w:p w14:paraId="613480C8" w14:textId="5DCA01F7" w:rsidR="00A1756C" w:rsidRDefault="00A1756C" w:rsidP="0067594F">
      <w:pPr>
        <w:ind w:firstLineChars="200" w:firstLine="480"/>
        <w:rPr>
          <w:rFonts w:ascii="Times New Roman" w:eastAsia="AdvHelneu-R" w:hAnsi="Times New Roman" w:cs="Times New Roman"/>
          <w:kern w:val="0"/>
          <w:sz w:val="24"/>
          <w:szCs w:val="24"/>
        </w:rPr>
      </w:pPr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Primary hippocampal astrocytes were treated with 20 </w:t>
      </w:r>
      <w:proofErr w:type="spellStart"/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MK801 for 0, 24, or 48 h and BDNF mRNA expression was assessed by RT-PCR.</w:t>
      </w:r>
      <w:r w:rsidR="0067594F" w:rsidRPr="0067594F">
        <w:t xml:space="preserve"> </w:t>
      </w:r>
      <w:r w:rsidR="0067594F" w:rsidRPr="0067594F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Time-matched untreated cultures served as controls. </w:t>
      </w:r>
      <w:bookmarkStart w:id="1" w:name="OLE_LINK3"/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The data of mRNA expression levels of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BDNF</w:t>
      </w:r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are in Table S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3.</w:t>
      </w:r>
    </w:p>
    <w:p w14:paraId="60CB6479" w14:textId="3545DEA3" w:rsidR="0020110E" w:rsidRPr="00A1756C" w:rsidRDefault="00A1756C" w:rsidP="00BA723A">
      <w:pPr>
        <w:ind w:firstLineChars="500" w:firstLine="1200"/>
      </w:pPr>
      <w:bookmarkStart w:id="2" w:name="_Hlk43369433"/>
      <w:bookmarkEnd w:id="1"/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3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="00BA723A" w:rsidRPr="00BA723A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The data of </w:t>
      </w:r>
      <w:r w:rsidR="00BA723A">
        <w:rPr>
          <w:rFonts w:ascii="Times New Roman" w:eastAsia="AdvHelneu-R" w:hAnsi="Times New Roman" w:cs="Times New Roman"/>
          <w:kern w:val="0"/>
          <w:sz w:val="24"/>
          <w:szCs w:val="24"/>
        </w:rPr>
        <w:t>BDNF</w:t>
      </w:r>
      <w:r w:rsidR="00BA723A" w:rsidRPr="00BA723A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mRNA expression levels</w:t>
      </w:r>
    </w:p>
    <w:tbl>
      <w:tblPr>
        <w:tblStyle w:val="TableGrid"/>
        <w:tblW w:w="0" w:type="auto"/>
        <w:tblInd w:w="11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771"/>
        <w:gridCol w:w="1985"/>
      </w:tblGrid>
      <w:tr w:rsidR="00A1756C" w14:paraId="268C1CD0" w14:textId="77777777" w:rsidTr="00BA723A"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25FD342" w14:textId="7C7C461C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0 h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38644A" w14:textId="469A9104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6C5881" w14:textId="32BA0F36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</w:tr>
      <w:tr w:rsidR="00A1756C" w14:paraId="21E346F2" w14:textId="77777777" w:rsidTr="00BA723A">
        <w:tc>
          <w:tcPr>
            <w:tcW w:w="1636" w:type="dxa"/>
            <w:tcBorders>
              <w:top w:val="single" w:sz="12" w:space="0" w:color="auto"/>
            </w:tcBorders>
            <w:vAlign w:val="bottom"/>
          </w:tcPr>
          <w:p w14:paraId="683A2A22" w14:textId="26E64C68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0.917462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vAlign w:val="bottom"/>
          </w:tcPr>
          <w:p w14:paraId="1A6F3AA3" w14:textId="6C0DF7B0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1.85351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3829425A" w14:textId="6EE406D5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0.989521</w:t>
            </w:r>
          </w:p>
        </w:tc>
      </w:tr>
      <w:tr w:rsidR="00A1756C" w14:paraId="1D847E51" w14:textId="77777777" w:rsidTr="00BA723A">
        <w:tc>
          <w:tcPr>
            <w:tcW w:w="1636" w:type="dxa"/>
            <w:vAlign w:val="bottom"/>
          </w:tcPr>
          <w:p w14:paraId="272579FF" w14:textId="3CE708CC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0.981369</w:t>
            </w:r>
          </w:p>
        </w:tc>
        <w:tc>
          <w:tcPr>
            <w:tcW w:w="1771" w:type="dxa"/>
            <w:vAlign w:val="bottom"/>
          </w:tcPr>
          <w:p w14:paraId="63C5FB6F" w14:textId="064957D9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2.313412</w:t>
            </w:r>
          </w:p>
        </w:tc>
        <w:tc>
          <w:tcPr>
            <w:tcW w:w="1985" w:type="dxa"/>
            <w:vAlign w:val="bottom"/>
          </w:tcPr>
          <w:p w14:paraId="3D4BBC53" w14:textId="46BBDC39" w:rsidR="00A1756C" w:rsidRDefault="00A1756C" w:rsidP="00A1756C">
            <w:pPr>
              <w:jc w:val="center"/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1.210162</w:t>
            </w:r>
          </w:p>
        </w:tc>
      </w:tr>
      <w:tr w:rsidR="00A1756C" w14:paraId="53A955AE" w14:textId="77777777" w:rsidTr="00BA723A">
        <w:tc>
          <w:tcPr>
            <w:tcW w:w="1636" w:type="dxa"/>
            <w:vAlign w:val="bottom"/>
          </w:tcPr>
          <w:p w14:paraId="7FD4B82D" w14:textId="2248CE34" w:rsidR="00A1756C" w:rsidRPr="00A1756C" w:rsidRDefault="00A1756C" w:rsidP="00A17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1.131581</w:t>
            </w:r>
          </w:p>
        </w:tc>
        <w:tc>
          <w:tcPr>
            <w:tcW w:w="1771" w:type="dxa"/>
            <w:vAlign w:val="bottom"/>
          </w:tcPr>
          <w:p w14:paraId="1EAA92E1" w14:textId="5E1B5A22" w:rsidR="00A1756C" w:rsidRPr="00A1756C" w:rsidRDefault="00A1756C" w:rsidP="00A17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1.997253</w:t>
            </w:r>
          </w:p>
        </w:tc>
        <w:tc>
          <w:tcPr>
            <w:tcW w:w="1985" w:type="dxa"/>
            <w:vAlign w:val="bottom"/>
          </w:tcPr>
          <w:p w14:paraId="10D19762" w14:textId="5A5DC1DC" w:rsidR="00A1756C" w:rsidRPr="00A1756C" w:rsidRDefault="00A1756C" w:rsidP="00A17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>1.068075</w:t>
            </w:r>
          </w:p>
        </w:tc>
      </w:tr>
      <w:bookmarkEnd w:id="2"/>
    </w:tbl>
    <w:p w14:paraId="0B39B78F" w14:textId="4043A8A3" w:rsidR="00A1756C" w:rsidRDefault="00A1756C"/>
    <w:p w14:paraId="7EA95E30" w14:textId="29BA3E9E" w:rsidR="00A1756C" w:rsidRDefault="00A1756C"/>
    <w:p w14:paraId="6900FDBA" w14:textId="77777777" w:rsidR="0067594F" w:rsidRDefault="0067594F"/>
    <w:p w14:paraId="1B066BAB" w14:textId="23525E1F" w:rsidR="00A1756C" w:rsidRDefault="0067594F" w:rsidP="00D13827">
      <w:pPr>
        <w:ind w:firstLineChars="200" w:firstLine="512"/>
      </w:pP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>T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hree 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treatment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groups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were established: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20 </w:t>
      </w:r>
      <w:proofErr w:type="spellStart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MK-801 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continuously for 48 h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(20 </w:t>
      </w:r>
      <w:proofErr w:type="spellStart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/48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h group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>)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two successive 24-h treatments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with 20 </w:t>
      </w:r>
      <w:proofErr w:type="spellStart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MK801 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>(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(20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proofErr w:type="spellStart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+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20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proofErr w:type="spellStart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)/48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h group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>)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>and untreated controls</w:t>
      </w:r>
      <w:r w:rsidRPr="00202865">
        <w:rPr>
          <w:rFonts w:ascii="Times New Roman" w:eastAsia="SimSun" w:hAnsi="Times New Roman" w:cs="Times New Roman"/>
          <w:bCs/>
          <w:spacing w:val="8"/>
          <w:sz w:val="24"/>
          <w:szCs w:val="24"/>
        </w:rPr>
        <w:t>.</w:t>
      </w:r>
      <w:r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</w:t>
      </w:r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>BDNF mRNA expression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</w:t>
      </w:r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w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ere</w:t>
      </w:r>
      <w:r w:rsidRPr="00A1756C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assessed by RT-PCR.</w:t>
      </w:r>
      <w:r w:rsidR="0030558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bookmarkStart w:id="3" w:name="OLE_LINK5"/>
      <w:r w:rsidR="00305589" w:rsidRPr="00305589">
        <w:rPr>
          <w:rFonts w:ascii="Times New Roman" w:eastAsia="AdvHelneu-R" w:hAnsi="Times New Roman" w:cs="Times New Roman"/>
          <w:kern w:val="0"/>
          <w:sz w:val="24"/>
          <w:szCs w:val="24"/>
        </w:rPr>
        <w:t>The data of mRNA expression levels of BDNF are in Table S</w:t>
      </w:r>
      <w:r w:rsidR="00E06D58">
        <w:rPr>
          <w:rFonts w:ascii="Times New Roman" w:eastAsia="AdvHelneu-R" w:hAnsi="Times New Roman" w:cs="Times New Roman"/>
          <w:kern w:val="0"/>
          <w:sz w:val="24"/>
          <w:szCs w:val="24"/>
        </w:rPr>
        <w:t>4</w:t>
      </w:r>
      <w:r w:rsidR="00305589" w:rsidRPr="00305589">
        <w:rPr>
          <w:rFonts w:ascii="Times New Roman" w:eastAsia="AdvHelneu-R" w:hAnsi="Times New Roman" w:cs="Times New Roman"/>
          <w:kern w:val="0"/>
          <w:sz w:val="24"/>
          <w:szCs w:val="24"/>
        </w:rPr>
        <w:t>.</w:t>
      </w:r>
      <w:bookmarkEnd w:id="3"/>
    </w:p>
    <w:p w14:paraId="4FE1E226" w14:textId="2E64D8E0" w:rsidR="00537BD0" w:rsidRPr="00A1756C" w:rsidRDefault="00537BD0" w:rsidP="00537BD0">
      <w:pPr>
        <w:ind w:firstLineChars="600" w:firstLine="1440"/>
      </w:pPr>
      <w:bookmarkStart w:id="4" w:name="_Hlk43370377"/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4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="001A6814" w:rsidRPr="001A6814">
        <w:rPr>
          <w:rFonts w:ascii="Times New Roman" w:eastAsia="AdvHelneu-R" w:hAnsi="Times New Roman" w:cs="Times New Roman"/>
          <w:kern w:val="0"/>
          <w:sz w:val="24"/>
          <w:szCs w:val="24"/>
        </w:rPr>
        <w:t>The data of BDNF mRNA expression levels</w:t>
      </w:r>
    </w:p>
    <w:tbl>
      <w:tblPr>
        <w:tblStyle w:val="TableGrid"/>
        <w:tblW w:w="77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2622"/>
        <w:gridCol w:w="3539"/>
      </w:tblGrid>
      <w:tr w:rsidR="00537BD0" w14:paraId="598C8D2B" w14:textId="77777777" w:rsidTr="00537BD0">
        <w:trPr>
          <w:jc w:val="center"/>
        </w:trPr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bookmarkEnd w:id="4"/>
          <w:p w14:paraId="27AD9EC1" w14:textId="16F48AE7" w:rsidR="00537BD0" w:rsidRPr="00537BD0" w:rsidRDefault="00537BD0" w:rsidP="00731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6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B00883" w14:textId="0ECA135E" w:rsidR="00537BD0" w:rsidRPr="00537BD0" w:rsidRDefault="00537BD0" w:rsidP="00731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bCs/>
                <w:spacing w:val="8"/>
                <w:sz w:val="24"/>
                <w:szCs w:val="24"/>
              </w:rPr>
              <w:t>MK-801(</w:t>
            </w:r>
            <w:r w:rsidRPr="00537BD0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 xml:space="preserve">20 </w:t>
            </w:r>
            <w:proofErr w:type="spellStart"/>
            <w:r w:rsidRPr="00537BD0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537BD0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/</w:t>
            </w:r>
            <w:r w:rsidRPr="00537B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37B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E435E7B" w14:textId="286CD39D" w:rsidR="00537BD0" w:rsidRPr="00537BD0" w:rsidRDefault="00537BD0" w:rsidP="00731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bCs/>
                <w:spacing w:val="8"/>
                <w:sz w:val="24"/>
                <w:szCs w:val="24"/>
              </w:rPr>
              <w:t>MK-801((</w:t>
            </w:r>
            <w:r w:rsidRPr="00537BD0">
              <w:rPr>
                <w:rFonts w:ascii="Times New Roman" w:eastAsia="AdvHelneu-R" w:hAnsi="Times New Roman" w:cs="Times New Roman"/>
                <w:bCs/>
                <w:kern w:val="0"/>
                <w:sz w:val="24"/>
                <w:szCs w:val="24"/>
              </w:rPr>
              <w:t xml:space="preserve">20 μM+20 </w:t>
            </w:r>
            <w:proofErr w:type="spellStart"/>
            <w:r w:rsidRPr="00537BD0">
              <w:rPr>
                <w:rFonts w:ascii="Times New Roman" w:eastAsia="AdvHelneu-R" w:hAnsi="Times New Roman" w:cs="Times New Roman"/>
                <w:bCs/>
                <w:kern w:val="0"/>
                <w:sz w:val="24"/>
                <w:szCs w:val="24"/>
              </w:rPr>
              <w:t>μM</w:t>
            </w:r>
            <w:proofErr w:type="spellEnd"/>
            <w:r w:rsidRPr="00537BD0">
              <w:rPr>
                <w:rFonts w:ascii="Times New Roman" w:eastAsia="AdvHelneu-R" w:hAnsi="Times New Roman" w:cs="Times New Roman"/>
                <w:bCs/>
                <w:kern w:val="0"/>
                <w:sz w:val="24"/>
                <w:szCs w:val="24"/>
              </w:rPr>
              <w:t>)</w:t>
            </w:r>
            <w:r w:rsidRPr="00537BD0">
              <w:rPr>
                <w:rFonts w:ascii="Times New Roman" w:eastAsia="AdvHelneu-R" w:hAnsi="Times New Roman" w:cs="Times New Roman"/>
                <w:kern w:val="0"/>
                <w:sz w:val="24"/>
                <w:szCs w:val="24"/>
              </w:rPr>
              <w:t>/</w:t>
            </w:r>
            <w:r w:rsidRPr="00537B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A1756C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37B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37BD0" w14:paraId="772A97AB" w14:textId="77777777" w:rsidTr="00537BD0">
        <w:trPr>
          <w:jc w:val="center"/>
        </w:trPr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08776" w14:textId="3A04A143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0746</w:t>
            </w:r>
          </w:p>
        </w:tc>
        <w:tc>
          <w:tcPr>
            <w:tcW w:w="2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96F5E" w14:textId="718D9E6E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8956</w:t>
            </w:r>
          </w:p>
        </w:tc>
        <w:tc>
          <w:tcPr>
            <w:tcW w:w="3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23726" w14:textId="6AA6D26B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03484</w:t>
            </w:r>
          </w:p>
        </w:tc>
      </w:tr>
      <w:tr w:rsidR="00537BD0" w14:paraId="185F730E" w14:textId="77777777" w:rsidTr="00537BD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97448" w14:textId="57A37553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136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BD0E" w14:textId="7C889D16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1014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A630" w14:textId="23263D76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67822</w:t>
            </w:r>
          </w:p>
        </w:tc>
      </w:tr>
      <w:tr w:rsidR="00537BD0" w14:paraId="42E579CD" w14:textId="77777777" w:rsidTr="00537BD0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0CD9E0E" w14:textId="4F7F17FA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1773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B353AE2" w14:textId="5ADDB1E7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26430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20A1A2" w14:textId="1C951835" w:rsidR="00537BD0" w:rsidRPr="00537BD0" w:rsidRDefault="00537BD0" w:rsidP="00537B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D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82657</w:t>
            </w:r>
          </w:p>
        </w:tc>
      </w:tr>
    </w:tbl>
    <w:p w14:paraId="733F9FAE" w14:textId="6ADDD7E9" w:rsidR="00A1756C" w:rsidRDefault="00A1756C"/>
    <w:p w14:paraId="5BB0EFAB" w14:textId="2DE74DDC" w:rsidR="00A1756C" w:rsidRDefault="00A1756C"/>
    <w:p w14:paraId="77CF6383" w14:textId="61AF7618" w:rsidR="001A6814" w:rsidRPr="00D13827" w:rsidRDefault="00080CB1" w:rsidP="00D13827">
      <w:pPr>
        <w:ind w:firstLineChars="200" w:firstLine="512"/>
        <w:rPr>
          <w:rFonts w:ascii="Times New Roman" w:eastAsia="SimSun" w:hAnsi="Times New Roman" w:cs="Times New Roman"/>
          <w:bCs/>
          <w:spacing w:val="8"/>
          <w:sz w:val="24"/>
          <w:szCs w:val="24"/>
        </w:rPr>
      </w:pPr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Primary hippocampal astrocytes were treated with 20 </w:t>
      </w:r>
      <w:proofErr w:type="spellStart"/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MK-801, 20 </w:t>
      </w:r>
      <w:proofErr w:type="spellStart"/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>μM</w:t>
      </w:r>
      <w:proofErr w:type="spellEnd"/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NMDA, or both for 24 h</w:t>
      </w:r>
      <w:bookmarkStart w:id="5" w:name="_Hlk33729576"/>
      <w:r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and mRNA levels were detected by RT-PCR.</w:t>
      </w:r>
      <w:bookmarkEnd w:id="5"/>
      <w:r w:rsidR="001A6814"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 xml:space="preserve"> The data of mRNA expression levels of BDNF are in Table S</w:t>
      </w:r>
      <w:r w:rsid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>5</w:t>
      </w:r>
      <w:r w:rsidR="001A6814" w:rsidRPr="001A6814">
        <w:rPr>
          <w:rFonts w:ascii="Times New Roman" w:eastAsia="SimSun" w:hAnsi="Times New Roman" w:cs="Times New Roman"/>
          <w:bCs/>
          <w:spacing w:val="8"/>
          <w:sz w:val="24"/>
          <w:szCs w:val="24"/>
        </w:rPr>
        <w:t>.</w:t>
      </w:r>
    </w:p>
    <w:p w14:paraId="40D9B96B" w14:textId="6C1CA043" w:rsidR="001A6814" w:rsidRPr="001A6814" w:rsidRDefault="001A6814" w:rsidP="001A6814">
      <w:pPr>
        <w:ind w:firstLineChars="600" w:firstLine="1440"/>
      </w:pPr>
      <w:bookmarkStart w:id="6" w:name="_Hlk43371035"/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5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1A6814">
        <w:rPr>
          <w:rFonts w:ascii="Times New Roman" w:eastAsia="AdvHelneu-R" w:hAnsi="Times New Roman" w:cs="Times New Roman"/>
          <w:kern w:val="0"/>
          <w:sz w:val="24"/>
          <w:szCs w:val="24"/>
        </w:rPr>
        <w:t>The data of BDNF mRNA expression levels</w:t>
      </w:r>
    </w:p>
    <w:tbl>
      <w:tblPr>
        <w:tblStyle w:val="TableGrid"/>
        <w:tblW w:w="0" w:type="auto"/>
        <w:tblInd w:w="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A6814" w14:paraId="30B60101" w14:textId="77777777" w:rsidTr="001A6814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bookmarkEnd w:id="6"/>
          <w:p w14:paraId="08783F23" w14:textId="5A258896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81AD678" w14:textId="6CF5D607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-801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8A26847" w14:textId="2E20CE32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MDA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987257D" w14:textId="3B930D2F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MDA+MK-801</w:t>
            </w:r>
          </w:p>
        </w:tc>
      </w:tr>
      <w:tr w:rsidR="001A6814" w14:paraId="560072CE" w14:textId="77777777" w:rsidTr="001A6814"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1515FF9" w14:textId="136DA6AF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29228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9DBC0C7" w14:textId="70A03C8C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1537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E7F6CA8" w14:textId="4E3FB0CF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73364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978451E" w14:textId="7C6EC90A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0723</w:t>
            </w:r>
          </w:p>
        </w:tc>
      </w:tr>
      <w:tr w:rsidR="001A6814" w14:paraId="5D3044A8" w14:textId="77777777" w:rsidTr="001A6814">
        <w:tc>
          <w:tcPr>
            <w:tcW w:w="2074" w:type="dxa"/>
            <w:shd w:val="clear" w:color="auto" w:fill="auto"/>
            <w:vAlign w:val="bottom"/>
          </w:tcPr>
          <w:p w14:paraId="6A4119AE" w14:textId="41238EA7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0000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E832809" w14:textId="0C2466A0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2344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8A3DCD3" w14:textId="6B81C650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55015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15B78A5" w14:textId="6CA1E21F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0043</w:t>
            </w:r>
          </w:p>
        </w:tc>
      </w:tr>
      <w:tr w:rsidR="001A6814" w14:paraId="784AF977" w14:textId="77777777" w:rsidTr="001A6814">
        <w:tc>
          <w:tcPr>
            <w:tcW w:w="2074" w:type="dxa"/>
            <w:shd w:val="clear" w:color="auto" w:fill="auto"/>
            <w:vAlign w:val="bottom"/>
          </w:tcPr>
          <w:p w14:paraId="1FC6BE78" w14:textId="196CB13B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263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2685C87A" w14:textId="79D7E28C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6386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568C3B6" w14:textId="6A1B04F3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62469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4F2923B0" w14:textId="2999D44B" w:rsidR="001A6814" w:rsidRPr="001A6814" w:rsidRDefault="001A6814" w:rsidP="001A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81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66270</w:t>
            </w:r>
          </w:p>
        </w:tc>
      </w:tr>
    </w:tbl>
    <w:p w14:paraId="7D1C4AC6" w14:textId="416D7CC0" w:rsidR="00A1756C" w:rsidRDefault="00A1756C"/>
    <w:p w14:paraId="20579E1B" w14:textId="1640A9ED" w:rsidR="00A1756C" w:rsidRDefault="00A1756C"/>
    <w:p w14:paraId="49C39C80" w14:textId="235D9830" w:rsidR="001A6814" w:rsidRPr="005E4CB2" w:rsidRDefault="00D13827" w:rsidP="005E4CB2">
      <w:pPr>
        <w:ind w:firstLineChars="200" w:firstLine="480"/>
        <w:rPr>
          <w:sz w:val="24"/>
          <w:szCs w:val="24"/>
        </w:rPr>
      </w:pPr>
      <w:bookmarkStart w:id="7" w:name="_Hlk33729653"/>
      <w:r w:rsidRPr="005E4CB2">
        <w:rPr>
          <w:rFonts w:ascii="Times New Roman" w:eastAsia="AdvHelneu-R" w:hAnsi="Times New Roman" w:cs="Times New Roman"/>
          <w:kern w:val="0"/>
          <w:sz w:val="24"/>
          <w:szCs w:val="24"/>
        </w:rPr>
        <w:t>Primary hippocampal</w:t>
      </w:r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astrocytes were treated with 20 </w:t>
      </w:r>
      <w:proofErr w:type="spellStart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MK-801 alone for 24 h or first pretreated with 20 </w:t>
      </w:r>
      <w:proofErr w:type="spellStart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ERK1/2 inhibitor PD98059, 20 </w:t>
      </w:r>
      <w:proofErr w:type="spellStart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PI3K inhibitor LY294002, 20 </w:t>
      </w:r>
      <w:proofErr w:type="spellStart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JNK inhibitor SP600125, or 20 </w:t>
      </w:r>
      <w:proofErr w:type="spellStart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5E4CB2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p38 inhibitor SB203580 for 2 h prior to MK-801 treatment.</w:t>
      </w:r>
      <w:bookmarkEnd w:id="7"/>
      <w:r w:rsidRPr="005E4CB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The viability of hippocampal astrocytes was determined by MTT assays.</w:t>
      </w:r>
      <w:r w:rsidR="005E4CB2" w:rsidRPr="005E4CB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The data of astrocyte viability is in Table S</w:t>
      </w:r>
      <w:r w:rsidR="005E4CB2">
        <w:rPr>
          <w:rFonts w:ascii="Times New Roman" w:eastAsia="AdvHelneu-R" w:hAnsi="Times New Roman" w:cs="Times New Roman"/>
          <w:kern w:val="0"/>
          <w:sz w:val="24"/>
          <w:szCs w:val="24"/>
        </w:rPr>
        <w:t>6</w:t>
      </w:r>
      <w:r w:rsidR="005E4CB2" w:rsidRPr="005E4CB2">
        <w:rPr>
          <w:rFonts w:ascii="Times New Roman" w:eastAsia="AdvHelneu-R" w:hAnsi="Times New Roman" w:cs="Times New Roman"/>
          <w:kern w:val="0"/>
          <w:sz w:val="24"/>
          <w:szCs w:val="24"/>
        </w:rPr>
        <w:t>.</w:t>
      </w:r>
    </w:p>
    <w:p w14:paraId="637F4D1C" w14:textId="629A3665" w:rsidR="00A1756C" w:rsidRDefault="00004A50" w:rsidP="00004A50">
      <w:pPr>
        <w:jc w:val="center"/>
      </w:pP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lastRenderedPageBreak/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6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5E4CB2">
        <w:rPr>
          <w:rFonts w:ascii="Times New Roman" w:eastAsia="AdvHelneu-R" w:hAnsi="Times New Roman" w:cs="Times New Roman"/>
          <w:kern w:val="0"/>
          <w:sz w:val="24"/>
          <w:szCs w:val="24"/>
        </w:rPr>
        <w:t>The data of astrocyte viability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206"/>
        <w:gridCol w:w="1436"/>
        <w:gridCol w:w="1559"/>
        <w:gridCol w:w="1559"/>
      </w:tblGrid>
      <w:tr w:rsidR="00004A50" w:rsidRPr="00004A50" w14:paraId="7D7FBF29" w14:textId="77777777" w:rsidTr="00004A50"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BD1D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C3EC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C289" w14:textId="77777777" w:rsid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278F0C07" w14:textId="44E301B1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LY294002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6A45" w14:textId="77777777" w:rsid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35CD3379" w14:textId="3E67D670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PD9805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C7A9" w14:textId="77777777" w:rsid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1C3C7503" w14:textId="2EEB9BE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B20358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CBE2" w14:textId="77777777" w:rsid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5661B593" w14:textId="74A05098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P600125</w:t>
            </w:r>
          </w:p>
        </w:tc>
      </w:tr>
      <w:tr w:rsidR="00004A50" w:rsidRPr="00004A50" w14:paraId="431C5AE2" w14:textId="77777777" w:rsidTr="00004A50"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58447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.6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05F5A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4.3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6C515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3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71C0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924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2.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BFBEB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.4</w:t>
            </w:r>
          </w:p>
        </w:tc>
      </w:tr>
      <w:tr w:rsidR="00004A50" w:rsidRPr="00004A50" w14:paraId="35DE9476" w14:textId="77777777" w:rsidTr="00004A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7B40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0165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1.7</w:t>
            </w:r>
          </w:p>
        </w:tc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34D7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.4</w:t>
            </w:r>
          </w:p>
        </w:tc>
        <w:tc>
          <w:tcPr>
            <w:tcW w:w="14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5F426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.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19B1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3.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6482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.7</w:t>
            </w:r>
          </w:p>
        </w:tc>
      </w:tr>
      <w:tr w:rsidR="00004A50" w:rsidRPr="00004A50" w14:paraId="1B0988F3" w14:textId="77777777" w:rsidTr="00004A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2466A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4184B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6.7</w:t>
            </w:r>
          </w:p>
        </w:tc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A92B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.5</w:t>
            </w:r>
          </w:p>
        </w:tc>
        <w:tc>
          <w:tcPr>
            <w:tcW w:w="14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D21A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.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B167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.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9F06F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2</w:t>
            </w:r>
          </w:p>
        </w:tc>
      </w:tr>
      <w:tr w:rsidR="00004A50" w:rsidRPr="00004A50" w14:paraId="60B70545" w14:textId="77777777" w:rsidTr="00004A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95B7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76A3F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9.4</w:t>
            </w:r>
          </w:p>
        </w:tc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A16B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14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57FE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.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0881C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.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2760A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5.8</w:t>
            </w:r>
          </w:p>
        </w:tc>
      </w:tr>
      <w:tr w:rsidR="00004A50" w:rsidRPr="00004A50" w14:paraId="7D8F7ED9" w14:textId="77777777" w:rsidTr="00004A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0546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4D23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.8</w:t>
            </w:r>
          </w:p>
        </w:tc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F11D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6</w:t>
            </w:r>
          </w:p>
        </w:tc>
        <w:tc>
          <w:tcPr>
            <w:tcW w:w="14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9E41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.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10B5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.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DB94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4.7</w:t>
            </w:r>
          </w:p>
        </w:tc>
      </w:tr>
      <w:tr w:rsidR="00004A50" w:rsidRPr="00004A50" w14:paraId="6CAE7F67" w14:textId="77777777" w:rsidTr="00004A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52FB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61C4F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3.2</w:t>
            </w:r>
          </w:p>
        </w:tc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8D43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.7</w:t>
            </w:r>
          </w:p>
        </w:tc>
        <w:tc>
          <w:tcPr>
            <w:tcW w:w="14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5A2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6.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9AD5D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.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93C9" w14:textId="77777777" w:rsidR="00004A50" w:rsidRPr="00004A50" w:rsidRDefault="00004A50" w:rsidP="00004A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4A5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.3</w:t>
            </w:r>
          </w:p>
        </w:tc>
      </w:tr>
    </w:tbl>
    <w:p w14:paraId="55790AC4" w14:textId="72F2F497" w:rsidR="00E15FEC" w:rsidRDefault="00D13827">
      <w:r>
        <w:rPr>
          <w:rFonts w:hint="eastAsia"/>
        </w:rPr>
        <w:t xml:space="preserve"> </w:t>
      </w:r>
    </w:p>
    <w:p w14:paraId="2BEA0ACF" w14:textId="77777777" w:rsidR="00E15FEC" w:rsidRDefault="00E15FEC"/>
    <w:p w14:paraId="02149CB1" w14:textId="6BCBF12A" w:rsidR="00B03A0E" w:rsidRDefault="00B03A0E"/>
    <w:p w14:paraId="09EFC150" w14:textId="77777777" w:rsidR="00B03A0E" w:rsidRPr="00B03A0E" w:rsidRDefault="00B03A0E"/>
    <w:p w14:paraId="7F65EFD8" w14:textId="77777777" w:rsidR="0097327F" w:rsidRDefault="0097327F">
      <w:pPr>
        <w:rPr>
          <w:rFonts w:ascii="Times New Roman" w:eastAsia="AdvHelneu-R" w:hAnsi="Times New Roman" w:cs="Times New Roman"/>
          <w:kern w:val="0"/>
          <w:sz w:val="24"/>
          <w:szCs w:val="24"/>
        </w:rPr>
      </w:pPr>
    </w:p>
    <w:p w14:paraId="660859E4" w14:textId="77777777" w:rsidR="0097327F" w:rsidRDefault="0097327F">
      <w:pPr>
        <w:rPr>
          <w:rFonts w:ascii="Times New Roman" w:eastAsia="AdvHelneu-R" w:hAnsi="Times New Roman" w:cs="Times New Roman"/>
          <w:kern w:val="0"/>
          <w:sz w:val="24"/>
          <w:szCs w:val="24"/>
        </w:rPr>
      </w:pPr>
    </w:p>
    <w:p w14:paraId="696D7144" w14:textId="77777777" w:rsidR="004E3734" w:rsidRDefault="004E3734">
      <w:pPr>
        <w:rPr>
          <w:rFonts w:ascii="Times New Roman" w:eastAsia="AdvHelneu-R" w:hAnsi="Times New Roman" w:cs="Times New Roman"/>
          <w:kern w:val="0"/>
          <w:sz w:val="24"/>
          <w:szCs w:val="24"/>
        </w:rPr>
      </w:pPr>
    </w:p>
    <w:p w14:paraId="269F3E0F" w14:textId="366B82B3" w:rsidR="001B22C0" w:rsidRPr="00584772" w:rsidRDefault="002256BF" w:rsidP="00584772">
      <w:pPr>
        <w:ind w:firstLineChars="200" w:firstLine="480"/>
        <w:rPr>
          <w:rFonts w:ascii="Times New Roman" w:eastAsia="AdvHelneu-R" w:hAnsi="Times New Roman" w:cs="Times New Roman"/>
          <w:kern w:val="0"/>
          <w:sz w:val="24"/>
          <w:szCs w:val="24"/>
        </w:rPr>
      </w:pPr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Primary hippocampal astrocytes were treated with 20 </w:t>
      </w:r>
      <w:proofErr w:type="spellStart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MK-801 for 24 h or pretreated with 20 </w:t>
      </w:r>
      <w:proofErr w:type="spellStart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ERK1/2 inhibitor PD98059, 20 </w:t>
      </w:r>
      <w:proofErr w:type="spellStart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PI3K inhibitor LY294002, 20 </w:t>
      </w:r>
      <w:proofErr w:type="spellStart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JNK inhibitor SP600125, or 20 </w:t>
      </w:r>
      <w:proofErr w:type="spellStart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>μM</w:t>
      </w:r>
      <w:proofErr w:type="spellEnd"/>
      <w:r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p38 inhibitor SB203580 for 2 h prior to MK-801. Expression of BDNF mRNA was assayed by RT-PCR.</w:t>
      </w:r>
      <w:r w:rsidR="00584772" w:rsidRPr="00584772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="00584772" w:rsidRPr="00305589">
        <w:rPr>
          <w:rFonts w:ascii="Times New Roman" w:eastAsia="AdvHelneu-R" w:hAnsi="Times New Roman" w:cs="Times New Roman"/>
          <w:kern w:val="0"/>
          <w:sz w:val="24"/>
          <w:szCs w:val="24"/>
        </w:rPr>
        <w:t>The data of mRNA expression levels of BDNF are in Table S</w:t>
      </w:r>
      <w:r w:rsidR="00584772">
        <w:rPr>
          <w:rFonts w:ascii="Times New Roman" w:eastAsia="AdvHelneu-R" w:hAnsi="Times New Roman" w:cs="Times New Roman"/>
          <w:kern w:val="0"/>
          <w:sz w:val="24"/>
          <w:szCs w:val="24"/>
        </w:rPr>
        <w:t>7</w:t>
      </w:r>
      <w:r w:rsidR="00584772" w:rsidRPr="00305589">
        <w:rPr>
          <w:rFonts w:ascii="Times New Roman" w:eastAsia="AdvHelneu-R" w:hAnsi="Times New Roman" w:cs="Times New Roman"/>
          <w:kern w:val="0"/>
          <w:sz w:val="24"/>
          <w:szCs w:val="24"/>
        </w:rPr>
        <w:t>.</w:t>
      </w:r>
    </w:p>
    <w:p w14:paraId="476E2641" w14:textId="4326AF50" w:rsidR="002256BF" w:rsidRPr="00584772" w:rsidRDefault="00584772" w:rsidP="00584772">
      <w:pPr>
        <w:ind w:firstLineChars="600" w:firstLine="1440"/>
      </w:pP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7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1A6814">
        <w:rPr>
          <w:rFonts w:ascii="Times New Roman" w:eastAsia="AdvHelneu-R" w:hAnsi="Times New Roman" w:cs="Times New Roman"/>
          <w:kern w:val="0"/>
          <w:sz w:val="24"/>
          <w:szCs w:val="24"/>
        </w:rPr>
        <w:t>The data of BDNF mRNA expression level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08"/>
        <w:gridCol w:w="1417"/>
        <w:gridCol w:w="1559"/>
        <w:gridCol w:w="1560"/>
      </w:tblGrid>
      <w:tr w:rsidR="00584772" w:rsidRPr="00584772" w14:paraId="16B91508" w14:textId="77777777" w:rsidTr="00584772"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0CA4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EE031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CE90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33BBB83B" w14:textId="034033D3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LY29400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2934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43976FCC" w14:textId="0CD14AE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PD9805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370B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23A8C013" w14:textId="49C08CF4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B20358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7CFA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1BDD6003" w14:textId="530888FF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P600125</w:t>
            </w:r>
          </w:p>
        </w:tc>
      </w:tr>
      <w:tr w:rsidR="00584772" w:rsidRPr="00584772" w14:paraId="6875D475" w14:textId="77777777" w:rsidTr="00584772"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8163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03357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969F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67378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71B92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3997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9604B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6954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F630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3235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5A36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51332</w:t>
            </w:r>
          </w:p>
        </w:tc>
      </w:tr>
      <w:tr w:rsidR="00584772" w:rsidRPr="00584772" w14:paraId="6DA834DD" w14:textId="77777777" w:rsidTr="0058477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47CAD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83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FA91A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03086</w:t>
            </w:r>
          </w:p>
        </w:tc>
        <w:tc>
          <w:tcPr>
            <w:tcW w:w="1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2362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12407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57BE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859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F881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65914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3698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31801</w:t>
            </w:r>
          </w:p>
        </w:tc>
      </w:tr>
      <w:tr w:rsidR="00584772" w:rsidRPr="00584772" w14:paraId="632BAE68" w14:textId="77777777" w:rsidTr="0058477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105B5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71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4E1AB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52185</w:t>
            </w:r>
          </w:p>
        </w:tc>
        <w:tc>
          <w:tcPr>
            <w:tcW w:w="1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2530F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55802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3C8C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5231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6F06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15439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3FA71" w14:textId="77777777" w:rsidR="00584772" w:rsidRPr="00584772" w:rsidRDefault="00584772" w:rsidP="005847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47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43538</w:t>
            </w:r>
          </w:p>
        </w:tc>
      </w:tr>
    </w:tbl>
    <w:p w14:paraId="0F101BC3" w14:textId="43A71A48" w:rsidR="002256BF" w:rsidRDefault="002256BF">
      <w:pPr>
        <w:rPr>
          <w:rFonts w:ascii="Times New Roman" w:eastAsia="AdvHelneu-R" w:hAnsi="Times New Roman" w:cs="Times New Roman"/>
          <w:bCs/>
          <w:kern w:val="0"/>
          <w:sz w:val="24"/>
          <w:szCs w:val="24"/>
        </w:rPr>
      </w:pPr>
    </w:p>
    <w:p w14:paraId="7CA815B1" w14:textId="575529D3" w:rsidR="00617171" w:rsidRDefault="00617171">
      <w:pPr>
        <w:rPr>
          <w:rFonts w:ascii="Times New Roman" w:eastAsia="AdvHelneu-R" w:hAnsi="Times New Roman" w:cs="Times New Roman"/>
          <w:bCs/>
          <w:kern w:val="0"/>
          <w:sz w:val="24"/>
          <w:szCs w:val="24"/>
        </w:rPr>
      </w:pPr>
    </w:p>
    <w:p w14:paraId="79326DAC" w14:textId="5EBAC15B" w:rsidR="00617171" w:rsidRDefault="00617171" w:rsidP="00617171">
      <w:pPr>
        <w:ind w:firstLineChars="200" w:firstLine="480"/>
        <w:rPr>
          <w:rFonts w:ascii="Times New Roman" w:eastAsia="AdvHelneu-R" w:hAnsi="Times New Roman" w:cs="Times New Roman"/>
          <w:bCs/>
          <w:kern w:val="0"/>
          <w:sz w:val="24"/>
          <w:szCs w:val="24"/>
        </w:rPr>
      </w:pPr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Primary hippocampal astrocytes were treated directly with 20 </w:t>
      </w:r>
      <w:proofErr w:type="spellStart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MK-801 or pretreated with 20 </w:t>
      </w:r>
      <w:proofErr w:type="spellStart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ERK1/2 inhibitor PD98059, 20 </w:t>
      </w:r>
      <w:proofErr w:type="spellStart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PI3K inhibitor LY294002, 20 </w:t>
      </w:r>
      <w:proofErr w:type="spellStart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JNK inhibitor SP600125, or 20 </w:t>
      </w:r>
      <w:proofErr w:type="spellStart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μM</w:t>
      </w:r>
      <w:proofErr w:type="spellEnd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p38 inhibitor SB203580 for 2 h prior to MK-801. Accumulation of BDNF in the culture supernatant was measured by ELISA assay.</w:t>
      </w:r>
      <w:r w:rsidRPr="00617171">
        <w:t xml:space="preserve"> </w:t>
      </w:r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The data of secretion levels of </w:t>
      </w:r>
      <w:bookmarkStart w:id="8" w:name="OLE_LINK6"/>
      <w:r>
        <w:rPr>
          <w:rFonts w:ascii="Times New Roman" w:eastAsia="AdvHelneu-R" w:hAnsi="Times New Roman" w:cs="Times New Roman"/>
          <w:bCs/>
          <w:kern w:val="0"/>
          <w:sz w:val="24"/>
          <w:szCs w:val="24"/>
        </w:rPr>
        <w:t>BDNF</w:t>
      </w:r>
      <w:bookmarkEnd w:id="8"/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 xml:space="preserve"> are in Table S</w:t>
      </w:r>
      <w:r>
        <w:rPr>
          <w:rFonts w:ascii="Times New Roman" w:eastAsia="AdvHelneu-R" w:hAnsi="Times New Roman" w:cs="Times New Roman"/>
          <w:bCs/>
          <w:kern w:val="0"/>
          <w:sz w:val="24"/>
          <w:szCs w:val="24"/>
        </w:rPr>
        <w:t>8</w:t>
      </w:r>
      <w:r w:rsidRPr="00617171">
        <w:rPr>
          <w:rFonts w:ascii="Times New Roman" w:eastAsia="AdvHelneu-R" w:hAnsi="Times New Roman" w:cs="Times New Roman"/>
          <w:bCs/>
          <w:kern w:val="0"/>
          <w:sz w:val="24"/>
          <w:szCs w:val="24"/>
        </w:rPr>
        <w:t>.</w:t>
      </w:r>
    </w:p>
    <w:p w14:paraId="14436779" w14:textId="6F8CA9CE" w:rsidR="00617171" w:rsidRPr="003A2EFB" w:rsidRDefault="00617171" w:rsidP="00617171">
      <w:pPr>
        <w:jc w:val="center"/>
        <w:rPr>
          <w:sz w:val="24"/>
          <w:szCs w:val="24"/>
        </w:rPr>
      </w:pP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>T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able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Helneu-R" w:hAnsi="Times New Roman" w:cs="Times New Roman"/>
          <w:kern w:val="0"/>
          <w:sz w:val="24"/>
          <w:szCs w:val="24"/>
        </w:rPr>
        <w:t>S8</w:t>
      </w:r>
      <w:r w:rsidRPr="00C56269">
        <w:rPr>
          <w:rFonts w:ascii="Times New Roman" w:eastAsia="AdvHelneu-R" w:hAnsi="Times New Roman" w:cs="Times New Roman" w:hint="eastAsia"/>
          <w:kern w:val="0"/>
          <w:sz w:val="24"/>
          <w:szCs w:val="24"/>
        </w:rPr>
        <w:t>.</w:t>
      </w:r>
      <w:r w:rsidRPr="00C56269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 </w:t>
      </w:r>
      <w:r w:rsidRPr="003A2EFB">
        <w:rPr>
          <w:rFonts w:ascii="Times New Roman" w:eastAsia="AdvHelneu-R" w:hAnsi="Times New Roman" w:cs="Times New Roman"/>
          <w:kern w:val="0"/>
          <w:sz w:val="24"/>
          <w:szCs w:val="24"/>
        </w:rPr>
        <w:t xml:space="preserve">Secretion levels of </w:t>
      </w:r>
      <w:r>
        <w:rPr>
          <w:rFonts w:ascii="Times New Roman" w:eastAsia="AdvHelneu-R" w:hAnsi="Times New Roman" w:cs="Times New Roman"/>
          <w:bCs/>
          <w:kern w:val="0"/>
          <w:sz w:val="24"/>
          <w:szCs w:val="24"/>
        </w:rPr>
        <w:t>BDNF</w:t>
      </w:r>
      <w:r w:rsidRPr="003A2EFB"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r w:rsidRPr="003A2EFB">
        <w:rPr>
          <w:rFonts w:ascii="Times New Roman" w:eastAsia="SimSun" w:hAnsi="Times New Roman" w:cs="Times New Roman"/>
          <w:sz w:val="24"/>
          <w:szCs w:val="24"/>
        </w:rPr>
        <w:t>pg</w:t>
      </w:r>
      <w:proofErr w:type="spellEnd"/>
      <w:r w:rsidRPr="003A2EFB">
        <w:rPr>
          <w:rFonts w:ascii="Times New Roman" w:eastAsia="SimSun" w:hAnsi="Times New Roman" w:cs="Times New Roman"/>
          <w:sz w:val="24"/>
          <w:szCs w:val="24"/>
        </w:rPr>
        <w:t>/ml)</w:t>
      </w:r>
    </w:p>
    <w:tbl>
      <w:tblPr>
        <w:tblW w:w="7512" w:type="dxa"/>
        <w:tblInd w:w="426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77"/>
        <w:gridCol w:w="1508"/>
        <w:gridCol w:w="1275"/>
        <w:gridCol w:w="1418"/>
        <w:gridCol w:w="1417"/>
      </w:tblGrid>
      <w:tr w:rsidR="00617171" w:rsidRPr="00617171" w14:paraId="794DBDDA" w14:textId="77777777" w:rsidTr="00617171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9AE1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rl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8082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8443F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3CEEBBBE" w14:textId="4AB8086E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LY29400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FE6E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2DA52A90" w14:textId="50CEE80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PD9805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497CB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345E952E" w14:textId="43D88A0B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B2035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2E8C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K801</w:t>
            </w:r>
          </w:p>
          <w:p w14:paraId="2B8DC866" w14:textId="2DB031BF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SP600125</w:t>
            </w:r>
          </w:p>
        </w:tc>
      </w:tr>
      <w:tr w:rsidR="00617171" w:rsidRPr="00617171" w14:paraId="69C6F492" w14:textId="77777777" w:rsidTr="00617171"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95B5E" w14:textId="719EDA59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.3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2F2B2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.2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596CB" w14:textId="0E95E91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6B473" w14:textId="203A65C8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57D4A" w14:textId="45A28ED9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.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44DBB" w14:textId="6F81972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.5</w:t>
            </w:r>
          </w:p>
        </w:tc>
      </w:tr>
      <w:tr w:rsidR="00617171" w:rsidRPr="00617171" w14:paraId="3B062A6E" w14:textId="77777777" w:rsidTr="00617171"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65C6" w14:textId="762B718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.6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2384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1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13679" w14:textId="70FC75A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1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3B0A7" w14:textId="7B5F628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.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CB156" w14:textId="084EEB9C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12B2" w14:textId="59907A6C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3</w:t>
            </w:r>
          </w:p>
        </w:tc>
      </w:tr>
      <w:tr w:rsidR="00617171" w:rsidRPr="00617171" w14:paraId="73D7E5BF" w14:textId="77777777" w:rsidTr="00617171"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89C9" w14:textId="7BAF4924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.7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0DD55" w14:textId="7777777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.3</w:t>
            </w:r>
          </w:p>
        </w:tc>
        <w:tc>
          <w:tcPr>
            <w:tcW w:w="15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7BC5A" w14:textId="46D4E906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.7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1A48F" w14:textId="1553A9B7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CFF3" w14:textId="56B16BCE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7A7E" w14:textId="16B5778D" w:rsidR="00617171" w:rsidRPr="00617171" w:rsidRDefault="00617171" w:rsidP="006171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1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2</w:t>
            </w:r>
          </w:p>
        </w:tc>
      </w:tr>
    </w:tbl>
    <w:p w14:paraId="6FD15356" w14:textId="77777777" w:rsidR="00617171" w:rsidRPr="00617171" w:rsidRDefault="00617171">
      <w:pPr>
        <w:rPr>
          <w:rFonts w:ascii="Times New Roman" w:eastAsia="AdvHelneu-R" w:hAnsi="Times New Roman" w:cs="Times New Roman"/>
          <w:bCs/>
          <w:kern w:val="0"/>
          <w:sz w:val="24"/>
          <w:szCs w:val="24"/>
        </w:rPr>
      </w:pPr>
    </w:p>
    <w:sectPr w:rsidR="00617171" w:rsidRPr="00617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1B425" w14:textId="77777777" w:rsidR="00CD4EB2" w:rsidRDefault="00CD4EB2" w:rsidP="00A13053">
      <w:r>
        <w:separator/>
      </w:r>
    </w:p>
  </w:endnote>
  <w:endnote w:type="continuationSeparator" w:id="0">
    <w:p w14:paraId="21BA45BF" w14:textId="77777777" w:rsidR="00CD4EB2" w:rsidRDefault="00CD4EB2" w:rsidP="00A13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AdvHelneu-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78BF5" w14:textId="77777777" w:rsidR="00CD4EB2" w:rsidRDefault="00CD4EB2" w:rsidP="00A13053">
      <w:r>
        <w:separator/>
      </w:r>
    </w:p>
  </w:footnote>
  <w:footnote w:type="continuationSeparator" w:id="0">
    <w:p w14:paraId="0BDDDD32" w14:textId="77777777" w:rsidR="00CD4EB2" w:rsidRDefault="00CD4EB2" w:rsidP="00A13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15"/>
    <w:rsid w:val="00004A50"/>
    <w:rsid w:val="00013013"/>
    <w:rsid w:val="00080CB1"/>
    <w:rsid w:val="000B5ECC"/>
    <w:rsid w:val="000C7E00"/>
    <w:rsid w:val="001204DC"/>
    <w:rsid w:val="001A6814"/>
    <w:rsid w:val="001B22C0"/>
    <w:rsid w:val="001B2ECA"/>
    <w:rsid w:val="001F5652"/>
    <w:rsid w:val="0020065B"/>
    <w:rsid w:val="0020110E"/>
    <w:rsid w:val="002136CE"/>
    <w:rsid w:val="002256BF"/>
    <w:rsid w:val="002A782A"/>
    <w:rsid w:val="00305589"/>
    <w:rsid w:val="0034384F"/>
    <w:rsid w:val="003A2EFB"/>
    <w:rsid w:val="00473215"/>
    <w:rsid w:val="004877F0"/>
    <w:rsid w:val="00492018"/>
    <w:rsid w:val="0049263F"/>
    <w:rsid w:val="004E3734"/>
    <w:rsid w:val="00537BD0"/>
    <w:rsid w:val="00584772"/>
    <w:rsid w:val="005952F7"/>
    <w:rsid w:val="005E4CB2"/>
    <w:rsid w:val="00617171"/>
    <w:rsid w:val="00636792"/>
    <w:rsid w:val="0067594F"/>
    <w:rsid w:val="006938C1"/>
    <w:rsid w:val="006F5D08"/>
    <w:rsid w:val="00721DAE"/>
    <w:rsid w:val="008C41A2"/>
    <w:rsid w:val="008F4D16"/>
    <w:rsid w:val="00911CA6"/>
    <w:rsid w:val="0097327F"/>
    <w:rsid w:val="00A13053"/>
    <w:rsid w:val="00A1756C"/>
    <w:rsid w:val="00A40993"/>
    <w:rsid w:val="00AA57F2"/>
    <w:rsid w:val="00AB0D36"/>
    <w:rsid w:val="00AD3FF0"/>
    <w:rsid w:val="00B03A0E"/>
    <w:rsid w:val="00BA723A"/>
    <w:rsid w:val="00C56269"/>
    <w:rsid w:val="00CD125C"/>
    <w:rsid w:val="00CD4EB2"/>
    <w:rsid w:val="00D13827"/>
    <w:rsid w:val="00D25C5D"/>
    <w:rsid w:val="00D37F00"/>
    <w:rsid w:val="00D9052D"/>
    <w:rsid w:val="00DD32BE"/>
    <w:rsid w:val="00DD53EA"/>
    <w:rsid w:val="00DE0393"/>
    <w:rsid w:val="00E06D58"/>
    <w:rsid w:val="00E15FEC"/>
    <w:rsid w:val="00F33543"/>
    <w:rsid w:val="00FB3B07"/>
    <w:rsid w:val="00FE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33DFA"/>
  <w15:chartTrackingRefBased/>
  <w15:docId w15:val="{63C5AD41-DD45-4049-9C8E-483CC487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7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21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2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2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2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2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21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3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0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3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文娟</dc:creator>
  <cp:keywords/>
  <dc:description/>
  <cp:lastModifiedBy>Marjory Denisard</cp:lastModifiedBy>
  <cp:revision>51</cp:revision>
  <dcterms:created xsi:type="dcterms:W3CDTF">2020-02-15T12:02:00Z</dcterms:created>
  <dcterms:modified xsi:type="dcterms:W3CDTF">2021-04-19T10:39:00Z</dcterms:modified>
</cp:coreProperties>
</file>